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160"/>
        <w:gridCol w:w="1240"/>
      </w:tblGrid>
      <w:tr w:rsidR="008E0B22" w:rsidRPr="008E0B22" w:rsidTr="008E0B22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111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1]</w:t>
            </w:r>
          </w:p>
        </w:tc>
      </w:tr>
      <w:tr w:rsidR="008E0B22" w:rsidRPr="008E0B22" w:rsidTr="008E0B22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1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1200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4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4300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3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2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2033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5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2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2305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1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5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5951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04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1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7569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5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3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3310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5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4.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3.050</w:t>
            </w:r>
          </w:p>
        </w:tc>
      </w:tr>
    </w:tbl>
    <w:p w:rsidR="008E0B22" w:rsidRDefault="008E0B22"/>
    <w:p w:rsidR="008E0B22" w:rsidRDefault="008E0B22"/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  <w:gridCol w:w="2280"/>
        <w:gridCol w:w="1160"/>
        <w:gridCol w:w="1160"/>
      </w:tblGrid>
      <w:tr w:rsidR="008E0B22" w:rsidRPr="008E0B22" w:rsidTr="008E0B22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mutant MM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 xml:space="preserve">Do the medians vary </w:t>
            </w:r>
            <w:proofErr w:type="spellStart"/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9.6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118 vs </w:t>
            </w: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-13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w</w:t>
            </w:r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+;w</w:t>
            </w:r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1118 vs w+;</w:t>
            </w: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-12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8E0B22" w:rsidRPr="008E0B22" w:rsidTr="008E0B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] vs w+;</w:t>
            </w:r>
            <w:proofErr w:type="spellStart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0.3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B22" w:rsidRPr="008E0B22" w:rsidRDefault="008E0B22" w:rsidP="008E0B2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E0B22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8E0B22" w:rsidRDefault="008E0B22">
      <w:pPr>
        <w:rPr>
          <w:rFonts w:hint="eastAsia"/>
        </w:rPr>
      </w:pPr>
    </w:p>
    <w:sectPr w:rsidR="008E0B22" w:rsidSect="008E0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B22"/>
    <w:rsid w:val="008E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2044A"/>
  <w15:chartTrackingRefBased/>
  <w15:docId w15:val="{AC2B85FF-70CA-4C91-9CC9-18A29B58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9:08:00Z</dcterms:created>
  <dcterms:modified xsi:type="dcterms:W3CDTF">2019-07-30T09:11:00Z</dcterms:modified>
</cp:coreProperties>
</file>